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414C92" w:rsidR="000035D5" w:rsidRDefault="000035D5">
                            <w:r>
                              <w:t xml:space="preserve">Reported on page number: </w:t>
                            </w:r>
                            <w:r w:rsidR="00057164">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A414C92" w:rsidR="000035D5" w:rsidRDefault="000035D5">
                      <w:r>
                        <w:t xml:space="preserve">Reported on page number: </w:t>
                      </w:r>
                      <w:r w:rsidR="00057164">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200BBD" w:rsidR="000035D5" w:rsidRDefault="000035D5" w:rsidP="000035D5">
                            <w:r>
                              <w:t xml:space="preserve">Reported on page number: </w:t>
                            </w:r>
                            <w:r w:rsidR="00547B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200BBD" w:rsidR="000035D5" w:rsidRDefault="000035D5" w:rsidP="000035D5">
                      <w:r>
                        <w:t xml:space="preserve">Reported on page number: </w:t>
                      </w:r>
                      <w:r w:rsidR="00547B7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652831" w:rsidR="000035D5" w:rsidRDefault="008901EE" w:rsidP="000035D5">
                            <w:r>
                              <w:t xml:space="preserve">Yes, </w:t>
                            </w:r>
                            <w:r w:rsidR="00153943" w:rsidRPr="5D3E3287">
                              <w:rPr>
                                <w:rFonts w:cs="Times New Roman"/>
                              </w:rPr>
                              <w:t>Adeline</w:t>
                            </w:r>
                            <w:r w:rsidR="00153943">
                              <w:rPr>
                                <w:rFonts w:cs="Times New Roman"/>
                              </w:rPr>
                              <w:t xml:space="preserve"> Ufitinema</w:t>
                            </w:r>
                            <w:r w:rsidR="00153943">
                              <w:rPr>
                                <w:rFonts w:cs="Times New Roman"/>
                                <w:vertAlign w:val="superscript"/>
                              </w:rPr>
                              <w:t xml:space="preserve"> </w:t>
                            </w:r>
                            <w:r w:rsidR="00153943">
                              <w:rPr>
                                <w:rFonts w:cs="Times New Roman"/>
                              </w:rPr>
                              <w:t>and</w:t>
                            </w:r>
                            <w:r w:rsidR="00153943">
                              <w:rPr>
                                <w:rFonts w:cs="Times New Roman"/>
                              </w:rPr>
                              <w:t xml:space="preserve"> Eugene Niyonzim</w:t>
                            </w:r>
                            <w:r w:rsidR="00153943">
                              <w:rPr>
                                <w:rFonts w:cs="Times New Roman"/>
                              </w:rPr>
                              <w:t>a</w:t>
                            </w:r>
                            <w:r w:rsidR="00BA0B96">
                              <w:rPr>
                                <w:rFonts w:cs="Times New Roman"/>
                              </w:rPr>
                              <w:t xml:space="preserve"> are </w:t>
                            </w:r>
                            <w:r w:rsidR="001C4113">
                              <w:rPr>
                                <w:rFonts w:cs="Times New Roman"/>
                              </w:rPr>
                              <w:t>Rwandan natio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D652831" w:rsidR="000035D5" w:rsidRDefault="008901EE" w:rsidP="000035D5">
                      <w:r>
                        <w:t xml:space="preserve">Yes, </w:t>
                      </w:r>
                      <w:r w:rsidR="00153943" w:rsidRPr="5D3E3287">
                        <w:rPr>
                          <w:rFonts w:cs="Times New Roman"/>
                        </w:rPr>
                        <w:t>Adeline</w:t>
                      </w:r>
                      <w:r w:rsidR="00153943">
                        <w:rPr>
                          <w:rFonts w:cs="Times New Roman"/>
                        </w:rPr>
                        <w:t xml:space="preserve"> Ufitinema</w:t>
                      </w:r>
                      <w:r w:rsidR="00153943">
                        <w:rPr>
                          <w:rFonts w:cs="Times New Roman"/>
                          <w:vertAlign w:val="superscript"/>
                        </w:rPr>
                        <w:t xml:space="preserve"> </w:t>
                      </w:r>
                      <w:r w:rsidR="00153943">
                        <w:rPr>
                          <w:rFonts w:cs="Times New Roman"/>
                        </w:rPr>
                        <w:t>and</w:t>
                      </w:r>
                      <w:r w:rsidR="00153943">
                        <w:rPr>
                          <w:rFonts w:cs="Times New Roman"/>
                        </w:rPr>
                        <w:t xml:space="preserve"> Eugene Niyonzim</w:t>
                      </w:r>
                      <w:r w:rsidR="00153943">
                        <w:rPr>
                          <w:rFonts w:cs="Times New Roman"/>
                        </w:rPr>
                        <w:t>a</w:t>
                      </w:r>
                      <w:r w:rsidR="00BA0B96">
                        <w:rPr>
                          <w:rFonts w:cs="Times New Roman"/>
                        </w:rPr>
                        <w:t xml:space="preserve"> are </w:t>
                      </w:r>
                      <w:r w:rsidR="001C4113">
                        <w:rPr>
                          <w:rFonts w:cs="Times New Roman"/>
                        </w:rPr>
                        <w:t>Rwandan national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1FB6E1" w:rsidR="000035D5" w:rsidRDefault="004D4824" w:rsidP="000035D5">
                            <w:r>
                              <w:t>T</w:t>
                            </w:r>
                            <w:r w:rsidR="00FC3C43">
                              <w:t xml:space="preserve">he research team discussed the research with district and sector administrative and health officials </w:t>
                            </w:r>
                            <w:r w:rsidR="00706B69">
                              <w:t xml:space="preserve">and received permission to proceed before beginning the research. </w:t>
                            </w:r>
                            <w:r w:rsidR="00880A6F">
                              <w:t>Written informed consent was obtained from all study participants</w:t>
                            </w:r>
                            <w:r w:rsidR="00C44C52">
                              <w:t xml:space="preserve"> (page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51FB6E1" w:rsidR="000035D5" w:rsidRDefault="004D4824" w:rsidP="000035D5">
                      <w:r>
                        <w:t>T</w:t>
                      </w:r>
                      <w:r w:rsidR="00FC3C43">
                        <w:t xml:space="preserve">he research team discussed the research with district and sector administrative and health officials </w:t>
                      </w:r>
                      <w:r w:rsidR="00706B69">
                        <w:t xml:space="preserve">and received permission to proceed before beginning the research. </w:t>
                      </w:r>
                      <w:r w:rsidR="00880A6F">
                        <w:t>Written informed consent was obtained from all study participants</w:t>
                      </w:r>
                      <w:r w:rsidR="00C44C52">
                        <w:t xml:space="preserve"> (page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E36FF5" w:rsidR="000035D5" w:rsidRDefault="004D4824" w:rsidP="000035D5">
                            <w:r>
                              <w:t>This research included a formative phase</w:t>
                            </w:r>
                            <w:r w:rsidR="00ED44CC">
                              <w:t>, which involved getting input from the community on the design of the 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2E36FF5" w:rsidR="000035D5" w:rsidRDefault="004D4824" w:rsidP="000035D5">
                      <w:r>
                        <w:t>This research included a formative phase</w:t>
                      </w:r>
                      <w:r w:rsidR="00ED44CC">
                        <w:t>, which involved getting input from the community on the design of the interven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269CDB5" w:rsidR="000035D5" w:rsidRDefault="00ED4A72" w:rsidP="000035D5">
                            <w:r>
                              <w:t>Informed consent forms were translated into Kinyarwanda and</w:t>
                            </w:r>
                            <w:r w:rsidR="001B1ABA">
                              <w:t xml:space="preserve"> read aloud to participants. Data collectors checked for participants’ understanding and answered their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269CDB5" w:rsidR="000035D5" w:rsidRDefault="00ED4A72" w:rsidP="000035D5">
                      <w:r>
                        <w:t>Informed consent forms were translated into Kinyarwanda and</w:t>
                      </w:r>
                      <w:r w:rsidR="001B1ABA">
                        <w:t xml:space="preserve"> read aloud to participants. Data collectors checked for participants’ understanding and answered their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A1338A" w:rsidR="000035D5" w:rsidRDefault="009A5CF9" w:rsidP="000035D5">
                            <w:r>
                              <w:t xml:space="preserve">A presentation of the findings </w:t>
                            </w:r>
                            <w:r w:rsidR="00211052">
                              <w:t xml:space="preserve">and copies of the </w:t>
                            </w:r>
                            <w:r w:rsidR="006D0CC9">
                              <w:t xml:space="preserve">publication will be shared with the </w:t>
                            </w:r>
                            <w:r w:rsidR="00116446">
                              <w:t xml:space="preserve">members of the </w:t>
                            </w:r>
                            <w:r w:rsidR="001363F2">
                              <w:t>national Food and Nutrition Technical Working Group</w:t>
                            </w:r>
                            <w:r>
                              <w:t xml:space="preserve"> </w:t>
                            </w:r>
                            <w:r w:rsidR="00116446">
                              <w:t>and with government officials in the study distri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3A1338A" w:rsidR="000035D5" w:rsidRDefault="009A5CF9" w:rsidP="000035D5">
                      <w:r>
                        <w:t xml:space="preserve">A presentation of the findings </w:t>
                      </w:r>
                      <w:r w:rsidR="00211052">
                        <w:t xml:space="preserve">and copies of the </w:t>
                      </w:r>
                      <w:r w:rsidR="006D0CC9">
                        <w:t xml:space="preserve">publication will be shared with the </w:t>
                      </w:r>
                      <w:r w:rsidR="00116446">
                        <w:t xml:space="preserve">members of the </w:t>
                      </w:r>
                      <w:r w:rsidR="001363F2">
                        <w:t>national Food and Nutrition Technical Working Group</w:t>
                      </w:r>
                      <w:r>
                        <w:t xml:space="preserve"> </w:t>
                      </w:r>
                      <w:r w:rsidR="00116446">
                        <w:t>and with government officials in the study distric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CBBC86" w:rsidR="000035D5" w:rsidRDefault="00547B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6CBBC86" w:rsidR="000035D5" w:rsidRDefault="00547B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0DC594" w:rsidR="000035D5" w:rsidRDefault="00547B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D0DC594" w:rsidR="000035D5" w:rsidRDefault="00547B7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813729" w:rsidR="000035D5" w:rsidRDefault="00547B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813729" w:rsidR="000035D5" w:rsidRDefault="00547B7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BC973A1" w:rsidR="000035D5" w:rsidRDefault="00547B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BC973A1" w:rsidR="000035D5" w:rsidRDefault="00547B7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F635D5" w:rsidR="000035D5" w:rsidRDefault="00547B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4F635D5" w:rsidR="000035D5" w:rsidRDefault="00547B7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040B0" w14:textId="77777777" w:rsidR="00C61860" w:rsidRDefault="00C61860" w:rsidP="00F57A3B">
      <w:r>
        <w:separator/>
      </w:r>
    </w:p>
  </w:endnote>
  <w:endnote w:type="continuationSeparator" w:id="0">
    <w:p w14:paraId="2845176A" w14:textId="77777777" w:rsidR="00C61860" w:rsidRDefault="00C6186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5252A" w14:textId="77777777" w:rsidR="00C61860" w:rsidRDefault="00C61860" w:rsidP="00F57A3B">
      <w:r>
        <w:separator/>
      </w:r>
    </w:p>
  </w:footnote>
  <w:footnote w:type="continuationSeparator" w:id="0">
    <w:p w14:paraId="694D0571" w14:textId="77777777" w:rsidR="00C61860" w:rsidRDefault="00C6186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7164"/>
    <w:rsid w:val="000F365D"/>
    <w:rsid w:val="00116446"/>
    <w:rsid w:val="00116E71"/>
    <w:rsid w:val="001363F2"/>
    <w:rsid w:val="00153943"/>
    <w:rsid w:val="001B1ABA"/>
    <w:rsid w:val="001C4113"/>
    <w:rsid w:val="00211052"/>
    <w:rsid w:val="00335779"/>
    <w:rsid w:val="004A7A57"/>
    <w:rsid w:val="004D4824"/>
    <w:rsid w:val="00541C18"/>
    <w:rsid w:val="00547B7F"/>
    <w:rsid w:val="00580384"/>
    <w:rsid w:val="0069423E"/>
    <w:rsid w:val="006D0CC9"/>
    <w:rsid w:val="00706B69"/>
    <w:rsid w:val="00831ADE"/>
    <w:rsid w:val="00841F25"/>
    <w:rsid w:val="00880A6F"/>
    <w:rsid w:val="008901EE"/>
    <w:rsid w:val="009364D9"/>
    <w:rsid w:val="009576AC"/>
    <w:rsid w:val="0098425F"/>
    <w:rsid w:val="009A5CF9"/>
    <w:rsid w:val="00A12C06"/>
    <w:rsid w:val="00A43F5B"/>
    <w:rsid w:val="00A77436"/>
    <w:rsid w:val="00BA0B96"/>
    <w:rsid w:val="00C44C52"/>
    <w:rsid w:val="00C61860"/>
    <w:rsid w:val="00E004E6"/>
    <w:rsid w:val="00ED44CC"/>
    <w:rsid w:val="00ED4A72"/>
    <w:rsid w:val="00F57A3B"/>
    <w:rsid w:val="00F93800"/>
    <w:rsid w:val="00FC3C4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ax, Valerie</cp:lastModifiedBy>
  <cp:revision>25</cp:revision>
  <dcterms:created xsi:type="dcterms:W3CDTF">2023-02-04T12:07:00Z</dcterms:created>
  <dcterms:modified xsi:type="dcterms:W3CDTF">2023-02-04T12:30:00Z</dcterms:modified>
</cp:coreProperties>
</file>